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FE85E" w14:textId="77777777" w:rsidR="00404435" w:rsidRPr="00732302" w:rsidRDefault="00404435" w:rsidP="00404435">
      <w:pPr>
        <w:spacing w:line="240" w:lineRule="auto"/>
        <w:contextualSpacing/>
        <w:rPr>
          <w:sz w:val="28"/>
          <w:lang w:val="en-US"/>
        </w:rPr>
      </w:pPr>
      <w:r w:rsidRPr="00732302">
        <w:rPr>
          <w:b/>
          <w:sz w:val="22"/>
          <w:lang w:val="en-US"/>
        </w:rPr>
        <w:t>Table Additional file 1</w:t>
      </w:r>
      <w:r w:rsidRPr="00732302">
        <w:rPr>
          <w:sz w:val="22"/>
          <w:lang w:val="en-US"/>
        </w:rPr>
        <w:t>: Results of the generalized linear model of repeated measures of sum scores over time of [A]: the PSWQ, [B]: the BAI and [C]: the IDS for the diagnostic subgroups, showing the overall F-value of between-subjects contrast, mean difference (MD) and standard error (SE)</w:t>
      </w:r>
    </w:p>
    <w:p w14:paraId="2EBA9E19" w14:textId="77777777" w:rsidR="00404435" w:rsidRDefault="00404435" w:rsidP="00B807C3">
      <w:pPr>
        <w:spacing w:line="240" w:lineRule="auto"/>
        <w:contextualSpacing/>
        <w:rPr>
          <w:b/>
          <w:sz w:val="20"/>
          <w:lang w:val="en-US"/>
        </w:rPr>
      </w:pPr>
      <w:bookmarkStart w:id="0" w:name="_GoBack"/>
      <w:bookmarkEnd w:id="0"/>
    </w:p>
    <w:p w14:paraId="1C681AB7" w14:textId="5C4719EE" w:rsidR="00DD05EA" w:rsidRPr="00D408BF" w:rsidRDefault="00DD05EA" w:rsidP="00B807C3">
      <w:pPr>
        <w:spacing w:line="240" w:lineRule="auto"/>
        <w:contextualSpacing/>
        <w:rPr>
          <w:b/>
          <w:sz w:val="20"/>
          <w:lang w:val="en-US"/>
        </w:rPr>
      </w:pPr>
      <w:r w:rsidRPr="00D408BF">
        <w:rPr>
          <w:b/>
          <w:sz w:val="20"/>
          <w:lang w:val="en-US"/>
        </w:rPr>
        <w:t xml:space="preserve">[A] PSWQ </w:t>
      </w:r>
    </w:p>
    <w:tbl>
      <w:tblPr>
        <w:tblStyle w:val="TableGrid"/>
        <w:tblW w:w="8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756"/>
        <w:gridCol w:w="1756"/>
        <w:gridCol w:w="1756"/>
        <w:gridCol w:w="1763"/>
      </w:tblGrid>
      <w:tr w:rsidR="00DD05EA" w:rsidRPr="00D408BF" w14:paraId="7E3E7F4D" w14:textId="77777777" w:rsidTr="00B94A37">
        <w:trPr>
          <w:cantSplit/>
          <w:trHeight w:hRule="exact" w:val="211"/>
        </w:trPr>
        <w:tc>
          <w:tcPr>
            <w:tcW w:w="8787" w:type="dxa"/>
            <w:gridSpan w:val="5"/>
            <w:tcBorders>
              <w:bottom w:val="single" w:sz="4" w:space="0" w:color="auto"/>
            </w:tcBorders>
            <w:vAlign w:val="bottom"/>
          </w:tcPr>
          <w:p w14:paraId="60D59EEB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Overall F-value of between-subjects contrast: 248.735 (p&lt;.001)</w:t>
            </w:r>
          </w:p>
        </w:tc>
      </w:tr>
      <w:tr w:rsidR="00DD05EA" w:rsidRPr="00D408BF" w14:paraId="31D94BF1" w14:textId="77777777" w:rsidTr="00B94A37">
        <w:trPr>
          <w:cantSplit/>
          <w:trHeight w:hRule="exact" w:val="579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3EA69652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1B09E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Controls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360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1554B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MDD-only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265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20B6C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AD-only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158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CD44C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>AD-MDD comorbidity (n=866)</w:t>
            </w:r>
          </w:p>
        </w:tc>
      </w:tr>
      <w:tr w:rsidR="00DD05EA" w:rsidRPr="00D408BF" w14:paraId="7027CFBC" w14:textId="77777777" w:rsidTr="00B94A37">
        <w:trPr>
          <w:cantSplit/>
          <w:trHeight w:hRule="exact" w:val="579"/>
        </w:trPr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7843186A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Controls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360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10C9FBB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1C58A147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6.010***</w:t>
            </w:r>
          </w:p>
          <w:p w14:paraId="0F2FDA31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725</w:t>
            </w:r>
          </w:p>
          <w:p w14:paraId="39D24286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524ED569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7.706***</w:t>
            </w:r>
          </w:p>
          <w:p w14:paraId="355E08F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41</w:t>
            </w:r>
          </w:p>
          <w:p w14:paraId="738AD42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14:paraId="2FFACA7E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14.763***</w:t>
            </w:r>
          </w:p>
          <w:p w14:paraId="43371F43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564</w:t>
            </w:r>
          </w:p>
          <w:p w14:paraId="34B71ED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DD05EA" w:rsidRPr="00D408BF" w14:paraId="2BDB937E" w14:textId="77777777" w:rsidTr="00B94A37">
        <w:trPr>
          <w:cantSplit/>
          <w:trHeight w:hRule="exact" w:val="579"/>
        </w:trPr>
        <w:tc>
          <w:tcPr>
            <w:tcW w:w="1756" w:type="dxa"/>
            <w:vAlign w:val="center"/>
          </w:tcPr>
          <w:p w14:paraId="42595C21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>MDD-only (n=265)</w:t>
            </w:r>
          </w:p>
        </w:tc>
        <w:tc>
          <w:tcPr>
            <w:tcW w:w="1756" w:type="dxa"/>
            <w:vAlign w:val="center"/>
          </w:tcPr>
          <w:p w14:paraId="79302923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6.010***</w:t>
            </w:r>
          </w:p>
          <w:p w14:paraId="47A72B09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725</w:t>
            </w:r>
          </w:p>
          <w:p w14:paraId="732AD3E7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shd w:val="clear" w:color="auto" w:fill="A6A6A6" w:themeFill="background1" w:themeFillShade="A6"/>
            <w:vAlign w:val="center"/>
          </w:tcPr>
          <w:p w14:paraId="4D104AB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vAlign w:val="center"/>
          </w:tcPr>
          <w:p w14:paraId="05101E63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1.696</w:t>
            </w:r>
          </w:p>
          <w:p w14:paraId="566A7AC1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86</w:t>
            </w:r>
          </w:p>
          <w:p w14:paraId="4DF42032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vAlign w:val="center"/>
          </w:tcPr>
          <w:p w14:paraId="2983EF17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8.753***</w:t>
            </w:r>
          </w:p>
          <w:p w14:paraId="4577FF6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628</w:t>
            </w:r>
          </w:p>
          <w:p w14:paraId="278EC9AC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P &lt;.001</w:t>
            </w:r>
          </w:p>
        </w:tc>
      </w:tr>
      <w:tr w:rsidR="00DD05EA" w:rsidRPr="00D408BF" w14:paraId="47E7D006" w14:textId="77777777" w:rsidTr="00B94A37">
        <w:trPr>
          <w:cantSplit/>
          <w:trHeight w:hRule="exact" w:val="579"/>
        </w:trPr>
        <w:tc>
          <w:tcPr>
            <w:tcW w:w="1756" w:type="dxa"/>
            <w:vAlign w:val="center"/>
          </w:tcPr>
          <w:p w14:paraId="21B6119B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AD-only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158)</w:t>
            </w:r>
          </w:p>
        </w:tc>
        <w:tc>
          <w:tcPr>
            <w:tcW w:w="1756" w:type="dxa"/>
            <w:vAlign w:val="center"/>
          </w:tcPr>
          <w:p w14:paraId="60CE3010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7.706***</w:t>
            </w:r>
          </w:p>
          <w:p w14:paraId="6116BDF6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41</w:t>
            </w:r>
          </w:p>
          <w:p w14:paraId="408272A4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vAlign w:val="center"/>
          </w:tcPr>
          <w:p w14:paraId="6774C31C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1.696</w:t>
            </w:r>
          </w:p>
          <w:p w14:paraId="056DF89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86</w:t>
            </w:r>
          </w:p>
          <w:p w14:paraId="66E69684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shd w:val="clear" w:color="auto" w:fill="A6A6A6" w:themeFill="background1" w:themeFillShade="A6"/>
            <w:vAlign w:val="center"/>
          </w:tcPr>
          <w:p w14:paraId="372921BE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vAlign w:val="center"/>
          </w:tcPr>
          <w:p w14:paraId="40003D0E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7.057***</w:t>
            </w:r>
          </w:p>
          <w:p w14:paraId="6433236A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.760</w:t>
            </w:r>
          </w:p>
          <w:p w14:paraId="18E297D7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DD05EA" w:rsidRPr="00D408BF" w14:paraId="1ADC55D5" w14:textId="77777777" w:rsidTr="00B94A37">
        <w:trPr>
          <w:cantSplit/>
          <w:trHeight w:hRule="exact" w:val="579"/>
        </w:trPr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23244382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>AD-MDD comorbidity (n=866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413E9716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14.763***</w:t>
            </w:r>
          </w:p>
          <w:p w14:paraId="1936FE10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564</w:t>
            </w:r>
          </w:p>
          <w:p w14:paraId="6DBD61D5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155F2729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8.753***</w:t>
            </w:r>
          </w:p>
          <w:p w14:paraId="7E6E1041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628</w:t>
            </w:r>
          </w:p>
          <w:p w14:paraId="5F728EF0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48E27ACF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7.057***</w:t>
            </w:r>
          </w:p>
          <w:p w14:paraId="338E2713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.760</w:t>
            </w:r>
          </w:p>
          <w:p w14:paraId="6F7DCF81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88E6C44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</w:tbl>
    <w:p w14:paraId="11D579CA" w14:textId="77777777" w:rsidR="00DD05EA" w:rsidRPr="00D408BF" w:rsidRDefault="00DD05EA" w:rsidP="00B807C3">
      <w:pPr>
        <w:spacing w:line="240" w:lineRule="auto"/>
        <w:contextualSpacing/>
        <w:rPr>
          <w:b/>
          <w:sz w:val="20"/>
          <w:szCs w:val="18"/>
          <w:lang w:val="en-US"/>
        </w:rPr>
      </w:pPr>
    </w:p>
    <w:p w14:paraId="3DC3B7F3" w14:textId="77777777" w:rsidR="00404435" w:rsidRDefault="00404435" w:rsidP="00B807C3">
      <w:pPr>
        <w:spacing w:line="240" w:lineRule="auto"/>
        <w:contextualSpacing/>
        <w:rPr>
          <w:b/>
          <w:sz w:val="20"/>
          <w:szCs w:val="18"/>
          <w:lang w:val="en-US"/>
        </w:rPr>
      </w:pPr>
    </w:p>
    <w:p w14:paraId="45ADF0B5" w14:textId="6726276F" w:rsidR="00DD05EA" w:rsidRPr="00D408BF" w:rsidRDefault="00DD05EA" w:rsidP="00B807C3">
      <w:pPr>
        <w:spacing w:line="240" w:lineRule="auto"/>
        <w:contextualSpacing/>
        <w:rPr>
          <w:b/>
          <w:sz w:val="20"/>
          <w:szCs w:val="18"/>
          <w:lang w:val="en-US"/>
        </w:rPr>
      </w:pPr>
      <w:r w:rsidRPr="00D408BF">
        <w:rPr>
          <w:b/>
          <w:sz w:val="20"/>
          <w:szCs w:val="18"/>
          <w:lang w:val="en-US"/>
        </w:rPr>
        <w:t xml:space="preserve">[B] BAI </w:t>
      </w:r>
    </w:p>
    <w:tbl>
      <w:tblPr>
        <w:tblStyle w:val="TableGrid"/>
        <w:tblW w:w="8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753"/>
        <w:gridCol w:w="1753"/>
        <w:gridCol w:w="1753"/>
        <w:gridCol w:w="1760"/>
      </w:tblGrid>
      <w:tr w:rsidR="00DD05EA" w:rsidRPr="00D408BF" w14:paraId="15977275" w14:textId="77777777" w:rsidTr="00B94A37">
        <w:trPr>
          <w:cantSplit/>
          <w:trHeight w:hRule="exact" w:val="205"/>
        </w:trPr>
        <w:tc>
          <w:tcPr>
            <w:tcW w:w="8772" w:type="dxa"/>
            <w:gridSpan w:val="5"/>
            <w:tcBorders>
              <w:bottom w:val="single" w:sz="4" w:space="0" w:color="auto"/>
            </w:tcBorders>
            <w:vAlign w:val="bottom"/>
          </w:tcPr>
          <w:p w14:paraId="3CF81DAE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Overall F-value of between-subjects contrast: 73.308 (p&lt;.001)</w:t>
            </w:r>
          </w:p>
        </w:tc>
      </w:tr>
      <w:tr w:rsidR="00DD05EA" w:rsidRPr="00D408BF" w14:paraId="77B16860" w14:textId="77777777" w:rsidTr="00B94A37">
        <w:trPr>
          <w:cantSplit/>
          <w:trHeight w:hRule="exact" w:val="544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6E0EA89A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6FB54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Controls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360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4A832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>MDD-only (n=265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56878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AD-only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158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5A96B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>AD-MDD comorbidity (n=866)</w:t>
            </w:r>
          </w:p>
        </w:tc>
      </w:tr>
      <w:tr w:rsidR="00DD05EA" w:rsidRPr="00D408BF" w14:paraId="2433E09F" w14:textId="77777777" w:rsidTr="00B94A37">
        <w:trPr>
          <w:cantSplit/>
          <w:trHeight w:hRule="exact" w:val="544"/>
        </w:trPr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6BFE2A7A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Controls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360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0B0710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5BEDB465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1.724</w:t>
            </w:r>
          </w:p>
          <w:p w14:paraId="492E7B21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00</w:t>
            </w:r>
          </w:p>
          <w:p w14:paraId="1736852C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219F96D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3.289**</w:t>
            </w:r>
          </w:p>
          <w:p w14:paraId="026A963E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47</w:t>
            </w:r>
          </w:p>
          <w:p w14:paraId="4E127DB9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366DFAB3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7.589***</w:t>
            </w:r>
          </w:p>
          <w:p w14:paraId="3437835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642</w:t>
            </w:r>
          </w:p>
          <w:p w14:paraId="50B7548F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DD05EA" w:rsidRPr="00D408BF" w14:paraId="6A097B89" w14:textId="77777777" w:rsidTr="00B94A37">
        <w:trPr>
          <w:cantSplit/>
          <w:trHeight w:hRule="exact" w:val="544"/>
        </w:trPr>
        <w:tc>
          <w:tcPr>
            <w:tcW w:w="1753" w:type="dxa"/>
            <w:vAlign w:val="center"/>
          </w:tcPr>
          <w:p w14:paraId="753CF219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>MDD-only (n=265)</w:t>
            </w:r>
          </w:p>
        </w:tc>
        <w:tc>
          <w:tcPr>
            <w:tcW w:w="1753" w:type="dxa"/>
            <w:vAlign w:val="center"/>
          </w:tcPr>
          <w:p w14:paraId="3E20AE15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1.724</w:t>
            </w:r>
          </w:p>
          <w:p w14:paraId="06C31EFE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00</w:t>
            </w:r>
          </w:p>
          <w:p w14:paraId="0688B511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A6A6A6" w:themeFill="background1" w:themeFillShade="A6"/>
            <w:vAlign w:val="center"/>
          </w:tcPr>
          <w:p w14:paraId="459708E5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vAlign w:val="center"/>
          </w:tcPr>
          <w:p w14:paraId="4E3D0A1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1.565</w:t>
            </w:r>
          </w:p>
          <w:p w14:paraId="16B9DAF9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10</w:t>
            </w:r>
          </w:p>
          <w:p w14:paraId="73122D2A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vAlign w:val="center"/>
          </w:tcPr>
          <w:p w14:paraId="1B5B92A1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5.865***</w:t>
            </w:r>
          </w:p>
          <w:p w14:paraId="2314F365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592</w:t>
            </w:r>
          </w:p>
          <w:p w14:paraId="75CA396A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DD05EA" w:rsidRPr="00D408BF" w14:paraId="7C67FFA5" w14:textId="77777777" w:rsidTr="00B94A37">
        <w:trPr>
          <w:cantSplit/>
          <w:trHeight w:hRule="exact" w:val="544"/>
        </w:trPr>
        <w:tc>
          <w:tcPr>
            <w:tcW w:w="1753" w:type="dxa"/>
            <w:vAlign w:val="center"/>
          </w:tcPr>
          <w:p w14:paraId="08D5237F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AD-only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158)</w:t>
            </w:r>
          </w:p>
        </w:tc>
        <w:tc>
          <w:tcPr>
            <w:tcW w:w="1753" w:type="dxa"/>
            <w:vAlign w:val="center"/>
          </w:tcPr>
          <w:p w14:paraId="73BF61C0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3.289**</w:t>
            </w:r>
          </w:p>
          <w:p w14:paraId="1015FFCF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47</w:t>
            </w:r>
          </w:p>
          <w:p w14:paraId="370361D2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vAlign w:val="center"/>
          </w:tcPr>
          <w:p w14:paraId="17CC82EB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1.565</w:t>
            </w:r>
          </w:p>
          <w:p w14:paraId="1BC72BBE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10</w:t>
            </w:r>
          </w:p>
          <w:p w14:paraId="42E5DE9B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shd w:val="clear" w:color="auto" w:fill="A6A6A6" w:themeFill="background1" w:themeFillShade="A6"/>
            <w:vAlign w:val="center"/>
          </w:tcPr>
          <w:p w14:paraId="0799BE33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vAlign w:val="center"/>
          </w:tcPr>
          <w:p w14:paraId="30224E7F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4.300***</w:t>
            </w:r>
          </w:p>
          <w:p w14:paraId="2F2A18CF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655</w:t>
            </w:r>
          </w:p>
          <w:p w14:paraId="7D06794A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DD05EA" w:rsidRPr="00D408BF" w14:paraId="4E547CB1" w14:textId="77777777" w:rsidTr="00B94A37">
        <w:trPr>
          <w:cantSplit/>
          <w:trHeight w:hRule="exact" w:val="544"/>
        </w:trPr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3CC74F35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>AD-MDD comorbidity (n=866)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45367E3E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7.589***</w:t>
            </w:r>
          </w:p>
          <w:p w14:paraId="5695F022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642</w:t>
            </w:r>
          </w:p>
          <w:p w14:paraId="512A1980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57211279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5.865***</w:t>
            </w:r>
          </w:p>
          <w:p w14:paraId="2ACE970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592</w:t>
            </w:r>
          </w:p>
          <w:p w14:paraId="5284D709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4D3A58E6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4.300***</w:t>
            </w:r>
          </w:p>
          <w:p w14:paraId="5271473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655</w:t>
            </w:r>
          </w:p>
          <w:p w14:paraId="5EC61D1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157BF5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</w:tbl>
    <w:p w14:paraId="1A407788" w14:textId="77777777" w:rsidR="00DD05EA" w:rsidRPr="00D408BF" w:rsidRDefault="00DD05EA" w:rsidP="00B807C3">
      <w:pPr>
        <w:spacing w:line="240" w:lineRule="auto"/>
        <w:contextualSpacing/>
        <w:rPr>
          <w:b/>
          <w:sz w:val="20"/>
          <w:szCs w:val="18"/>
          <w:lang w:val="en-US"/>
        </w:rPr>
      </w:pPr>
      <w:r w:rsidRPr="00D408BF">
        <w:rPr>
          <w:b/>
          <w:sz w:val="20"/>
          <w:szCs w:val="18"/>
          <w:lang w:val="en-US"/>
        </w:rPr>
        <w:t xml:space="preserve"> </w:t>
      </w:r>
    </w:p>
    <w:p w14:paraId="6459E153" w14:textId="77777777" w:rsidR="00404435" w:rsidRDefault="00404435" w:rsidP="00B807C3">
      <w:pPr>
        <w:spacing w:line="240" w:lineRule="auto"/>
        <w:contextualSpacing/>
        <w:rPr>
          <w:b/>
          <w:sz w:val="20"/>
          <w:szCs w:val="18"/>
          <w:lang w:val="en-US"/>
        </w:rPr>
      </w:pPr>
    </w:p>
    <w:p w14:paraId="36365F18" w14:textId="60F64FA2" w:rsidR="00DD05EA" w:rsidRPr="00D408BF" w:rsidRDefault="00DD05EA" w:rsidP="00B807C3">
      <w:pPr>
        <w:spacing w:line="240" w:lineRule="auto"/>
        <w:contextualSpacing/>
        <w:rPr>
          <w:b/>
          <w:sz w:val="20"/>
          <w:szCs w:val="18"/>
          <w:lang w:val="en-US"/>
        </w:rPr>
      </w:pPr>
      <w:r w:rsidRPr="00D408BF">
        <w:rPr>
          <w:b/>
          <w:sz w:val="20"/>
          <w:szCs w:val="18"/>
          <w:lang w:val="en-US"/>
        </w:rPr>
        <w:t xml:space="preserve">[C] IDS </w:t>
      </w:r>
    </w:p>
    <w:tbl>
      <w:tblPr>
        <w:tblStyle w:val="TableGrid"/>
        <w:tblW w:w="8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746"/>
        <w:gridCol w:w="1746"/>
        <w:gridCol w:w="1746"/>
        <w:gridCol w:w="1754"/>
      </w:tblGrid>
      <w:tr w:rsidR="00DD05EA" w:rsidRPr="00D408BF" w14:paraId="74E7171F" w14:textId="77777777" w:rsidTr="00B94A37">
        <w:trPr>
          <w:cantSplit/>
          <w:trHeight w:hRule="exact" w:val="235"/>
        </w:trPr>
        <w:tc>
          <w:tcPr>
            <w:tcW w:w="8738" w:type="dxa"/>
            <w:gridSpan w:val="5"/>
            <w:tcBorders>
              <w:bottom w:val="single" w:sz="4" w:space="0" w:color="auto"/>
            </w:tcBorders>
            <w:vAlign w:val="bottom"/>
          </w:tcPr>
          <w:p w14:paraId="5EEAE885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Overall F-value of between-subjects contrast: 198.143 (p&lt;.001)</w:t>
            </w:r>
          </w:p>
        </w:tc>
      </w:tr>
      <w:tr w:rsidR="00DD05EA" w:rsidRPr="00D408BF" w14:paraId="5576C1E2" w14:textId="77777777" w:rsidTr="00B94A37">
        <w:trPr>
          <w:cantSplit/>
          <w:trHeight w:hRule="exact" w:val="583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606EF42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A3C30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Controls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360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3CF1D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>MDD-only (n=265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D3E90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AD-only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158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5E88A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>AD-MDD comorbidity (n=866)</w:t>
            </w:r>
          </w:p>
        </w:tc>
      </w:tr>
      <w:tr w:rsidR="00DD05EA" w:rsidRPr="00D408BF" w14:paraId="524FDDFF" w14:textId="77777777" w:rsidTr="00B94A37">
        <w:trPr>
          <w:cantSplit/>
          <w:trHeight w:hRule="exact" w:val="583"/>
        </w:trPr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47F8ED71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Controls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360)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3B9E8EF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7E29ED57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5.446***</w:t>
            </w:r>
          </w:p>
          <w:p w14:paraId="29831E9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790</w:t>
            </w:r>
          </w:p>
          <w:p w14:paraId="263A3831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228A6A66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5.149***</w:t>
            </w:r>
          </w:p>
          <w:p w14:paraId="3320802E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99</w:t>
            </w:r>
          </w:p>
          <w:p w14:paraId="00E2363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01476741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13.895***</w:t>
            </w:r>
          </w:p>
          <w:p w14:paraId="2B50D8B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627</w:t>
            </w:r>
          </w:p>
          <w:p w14:paraId="5796E15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DD05EA" w:rsidRPr="00D408BF" w14:paraId="45263528" w14:textId="77777777" w:rsidTr="00B94A37">
        <w:trPr>
          <w:cantSplit/>
          <w:trHeight w:hRule="exact" w:val="583"/>
        </w:trPr>
        <w:tc>
          <w:tcPr>
            <w:tcW w:w="1746" w:type="dxa"/>
            <w:vAlign w:val="center"/>
          </w:tcPr>
          <w:p w14:paraId="5D046CE1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>MDD-only (n=265)</w:t>
            </w:r>
          </w:p>
        </w:tc>
        <w:tc>
          <w:tcPr>
            <w:tcW w:w="1746" w:type="dxa"/>
            <w:vAlign w:val="center"/>
          </w:tcPr>
          <w:p w14:paraId="0DD1ED80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5.446***</w:t>
            </w:r>
          </w:p>
          <w:p w14:paraId="4991015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790</w:t>
            </w:r>
          </w:p>
          <w:p w14:paraId="5AED6F80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shd w:val="clear" w:color="auto" w:fill="A6A6A6" w:themeFill="background1" w:themeFillShade="A6"/>
            <w:vAlign w:val="center"/>
          </w:tcPr>
          <w:p w14:paraId="61DB55DE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vAlign w:val="center"/>
          </w:tcPr>
          <w:p w14:paraId="367A13B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.298</w:t>
            </w:r>
          </w:p>
          <w:p w14:paraId="04534D2B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912</w:t>
            </w:r>
          </w:p>
          <w:p w14:paraId="0AC41D80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2" w:type="dxa"/>
            <w:vAlign w:val="center"/>
          </w:tcPr>
          <w:p w14:paraId="20AC77CA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8.449***</w:t>
            </w:r>
          </w:p>
          <w:p w14:paraId="137C5461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646</w:t>
            </w:r>
          </w:p>
          <w:p w14:paraId="23BDD87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DD05EA" w:rsidRPr="00D408BF" w14:paraId="045643C7" w14:textId="77777777" w:rsidTr="00B94A37">
        <w:trPr>
          <w:cantSplit/>
          <w:trHeight w:hRule="exact" w:val="583"/>
        </w:trPr>
        <w:tc>
          <w:tcPr>
            <w:tcW w:w="1746" w:type="dxa"/>
            <w:vAlign w:val="center"/>
          </w:tcPr>
          <w:p w14:paraId="65D216E5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 xml:space="preserve">AD-only </w:t>
            </w:r>
            <w:r w:rsidRPr="00D408BF">
              <w:rPr>
                <w:b/>
                <w:sz w:val="18"/>
                <w:szCs w:val="18"/>
                <w:lang w:val="en-US"/>
              </w:rPr>
              <w:br/>
              <w:t>(n=158)</w:t>
            </w:r>
          </w:p>
        </w:tc>
        <w:tc>
          <w:tcPr>
            <w:tcW w:w="1746" w:type="dxa"/>
            <w:vAlign w:val="center"/>
          </w:tcPr>
          <w:p w14:paraId="47C54773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5.149***</w:t>
            </w:r>
          </w:p>
          <w:p w14:paraId="7652F512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899</w:t>
            </w:r>
          </w:p>
          <w:p w14:paraId="67909BC3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vAlign w:val="center"/>
          </w:tcPr>
          <w:p w14:paraId="31B47B28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.298</w:t>
            </w:r>
          </w:p>
          <w:p w14:paraId="73E575E9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912</w:t>
            </w:r>
          </w:p>
          <w:p w14:paraId="44E95751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shd w:val="clear" w:color="auto" w:fill="A6A6A6" w:themeFill="background1" w:themeFillShade="A6"/>
            <w:vAlign w:val="center"/>
          </w:tcPr>
          <w:p w14:paraId="46C79904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2" w:type="dxa"/>
            <w:vAlign w:val="center"/>
          </w:tcPr>
          <w:p w14:paraId="7245F914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8.747***</w:t>
            </w:r>
          </w:p>
          <w:p w14:paraId="0171712D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775</w:t>
            </w:r>
          </w:p>
          <w:p w14:paraId="780F7707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DD05EA" w:rsidRPr="00D408BF" w14:paraId="379E9AA6" w14:textId="77777777" w:rsidTr="00B94A37">
        <w:trPr>
          <w:cantSplit/>
          <w:trHeight w:hRule="exact" w:val="583"/>
        </w:trPr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7C72EE73" w14:textId="77777777" w:rsidR="00DD05EA" w:rsidRPr="00D408BF" w:rsidRDefault="00DD05EA" w:rsidP="00B807C3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D408BF">
              <w:rPr>
                <w:b/>
                <w:sz w:val="18"/>
                <w:szCs w:val="18"/>
                <w:lang w:val="en-US"/>
              </w:rPr>
              <w:t>AD-MDD comorbidity (n=866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6032A4B7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13.895***</w:t>
            </w:r>
          </w:p>
          <w:p w14:paraId="11E5F2E6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627</w:t>
            </w:r>
          </w:p>
          <w:p w14:paraId="3DA4230B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5CE12D65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8.449***</w:t>
            </w:r>
          </w:p>
          <w:p w14:paraId="459751B6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646</w:t>
            </w:r>
          </w:p>
          <w:p w14:paraId="59267AAC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343D043B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MD: -8.747***</w:t>
            </w:r>
          </w:p>
          <w:p w14:paraId="23D82CEB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408BF">
              <w:rPr>
                <w:sz w:val="18"/>
                <w:szCs w:val="18"/>
                <w:lang w:val="en-US"/>
              </w:rPr>
              <w:t>SE: .775</w:t>
            </w:r>
          </w:p>
          <w:p w14:paraId="373FF2E9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B56AFAF" w14:textId="77777777" w:rsidR="00DD05EA" w:rsidRPr="00D408BF" w:rsidRDefault="00DD05EA" w:rsidP="00B807C3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</w:tbl>
    <w:p w14:paraId="5A9FB67C" w14:textId="3ABF4075" w:rsidR="00DD05EA" w:rsidRDefault="00DD05EA" w:rsidP="00B807C3">
      <w:pPr>
        <w:spacing w:line="240" w:lineRule="auto"/>
        <w:contextualSpacing/>
        <w:rPr>
          <w:sz w:val="18"/>
          <w:lang w:val="en-US"/>
        </w:rPr>
      </w:pPr>
      <w:r w:rsidRPr="00D408BF">
        <w:rPr>
          <w:sz w:val="18"/>
          <w:lang w:val="en-US"/>
        </w:rPr>
        <w:t>* p&lt;.05, ** p&lt;.01, *** p&lt;.001</w:t>
      </w:r>
    </w:p>
    <w:p w14:paraId="56188D49" w14:textId="77777777" w:rsidR="00732302" w:rsidRPr="00D408BF" w:rsidRDefault="00732302" w:rsidP="00B807C3">
      <w:pPr>
        <w:spacing w:line="240" w:lineRule="auto"/>
        <w:contextualSpacing/>
        <w:rPr>
          <w:b/>
          <w:sz w:val="18"/>
          <w:lang w:val="en-US"/>
        </w:rPr>
      </w:pPr>
    </w:p>
    <w:sectPr w:rsidR="00732302" w:rsidRPr="00D408BF" w:rsidSect="00E94D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5EA"/>
    <w:rsid w:val="001316CB"/>
    <w:rsid w:val="00404435"/>
    <w:rsid w:val="00732302"/>
    <w:rsid w:val="00B807C3"/>
    <w:rsid w:val="00DD05EA"/>
    <w:rsid w:val="00E9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DE78AF"/>
  <w15:chartTrackingRefBased/>
  <w15:docId w15:val="{A8FA8081-92F4-2945-BA13-027F3405F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5EA"/>
    <w:pPr>
      <w:spacing w:after="200" w:line="288" w:lineRule="auto"/>
    </w:pPr>
    <w:rPr>
      <w:rFonts w:eastAsiaTheme="minorEastAsia"/>
      <w:sz w:val="21"/>
      <w:szCs w:val="21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5EA"/>
    <w:rPr>
      <w:rFonts w:eastAsiaTheme="minorEastAsia"/>
      <w:sz w:val="21"/>
      <w:szCs w:val="21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591</Characters>
  <Application>Microsoft Office Word</Application>
  <DocSecurity>0</DocSecurity>
  <Lines>30</Lines>
  <Paragraphs>12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e Van Den Noortgate</dc:creator>
  <cp:keywords/>
  <dc:description/>
  <cp:lastModifiedBy>Minne Van Den Noortgate</cp:lastModifiedBy>
  <cp:revision>4</cp:revision>
  <dcterms:created xsi:type="dcterms:W3CDTF">2023-08-06T17:28:00Z</dcterms:created>
  <dcterms:modified xsi:type="dcterms:W3CDTF">2023-08-06T17:29:00Z</dcterms:modified>
</cp:coreProperties>
</file>